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E0A19C">
      <w:pPr>
        <w:jc w:val="center"/>
        <w:rPr>
          <w:rFonts w:hint="eastAsia"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Supplementary Table S5. The Top10 Articles in the research of fralty in patients with Parkinson Disease</w:t>
      </w:r>
    </w:p>
    <w:tbl>
      <w:tblPr>
        <w:tblW w:w="6378" w:type="pct"/>
        <w:tblInd w:w="-136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3216"/>
        <w:gridCol w:w="1380"/>
        <w:gridCol w:w="1740"/>
        <w:gridCol w:w="684"/>
        <w:gridCol w:w="552"/>
        <w:gridCol w:w="1116"/>
        <w:gridCol w:w="1512"/>
      </w:tblGrid>
      <w:tr w14:paraId="55251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664D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nk</w:t>
            </w:r>
          </w:p>
        </w:tc>
        <w:tc>
          <w:tcPr>
            <w:tcW w:w="147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D1C7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tle</w:t>
            </w:r>
          </w:p>
        </w:tc>
        <w:tc>
          <w:tcPr>
            <w:tcW w:w="6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F423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irst Author</w:t>
            </w:r>
          </w:p>
        </w:tc>
        <w:tc>
          <w:tcPr>
            <w:tcW w:w="8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9503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ournal</w:t>
            </w:r>
          </w:p>
        </w:tc>
        <w:tc>
          <w:tcPr>
            <w:tcW w:w="3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2BDF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25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F2B2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c</w:t>
            </w:r>
          </w:p>
        </w:tc>
        <w:tc>
          <w:tcPr>
            <w:tcW w:w="51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71BA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cument Type</w:t>
            </w:r>
          </w:p>
        </w:tc>
        <w:tc>
          <w:tcPr>
            <w:tcW w:w="6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2809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I</w:t>
            </w:r>
          </w:p>
        </w:tc>
      </w:tr>
      <w:tr w14:paraId="50408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AD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014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tein Misfolding, Amyloid Formation, and Human Disease: A Summary of Progress Over the Last Decad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3ED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ti, Fabrizi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C61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nual Review Of Biochemistry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7D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63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4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382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view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021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1146/annurev-biochem-061516-045115</w:t>
            </w:r>
            <w:bookmarkStart w:id="0" w:name="_GoBack"/>
            <w:bookmarkEnd w:id="0"/>
          </w:p>
        </w:tc>
      </w:tr>
      <w:tr w14:paraId="48DC1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7B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4CD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amyloid state and its association with protein misfolding diseas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0E6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nowles, Tuomas P. J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A16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ture Reviews Molecular Cell Biology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B5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B8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3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DA5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view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B9F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1038/nrm3810</w:t>
            </w:r>
          </w:p>
        </w:tc>
      </w:tr>
      <w:tr w14:paraId="6D4F0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6B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F59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GRESCAN:: a server for the prediction and evaluation of hot spots of aggregation in polypeptid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7EF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chillo-Sole, Osca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B8D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mc Bioinformatic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5F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0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7F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B85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FEF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1186/1471-2105-8-65</w:t>
            </w:r>
          </w:p>
        </w:tc>
      </w:tr>
      <w:tr w14:paraId="23278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D2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3A4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Brain-Gut-Microbiome Axi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9FC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rtin, Clair R.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58A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llular And Molecular Gastroenterology And Hepatology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F44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A2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0BE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view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50F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1016/j.jcmgh.2018.04.003</w:t>
            </w:r>
          </w:p>
        </w:tc>
      </w:tr>
      <w:tr w14:paraId="09785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33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AA8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 highly reproducible rotenone model of Parkinson's diseas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34A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nnon, Jason R.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F26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urobiology Of Diseas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F3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B0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95A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A2D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1016/j.nbd.2009.01.016</w:t>
            </w:r>
          </w:p>
        </w:tc>
      </w:tr>
      <w:tr w14:paraId="47355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8D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8D0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proving Viability of Stem Cells During Syringe Needle Flow Through the Design of Hydrogel Cell Carrier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0B4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uado, Brian 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694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ssue Engineering Part 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21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18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BF9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6A0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1089/ten.tea.2011.0391</w:t>
            </w:r>
          </w:p>
        </w:tc>
      </w:tr>
      <w:tr w14:paraId="3AF23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3C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578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gradation of misfolded proteins prevents ER-derived oxidative stress and cell deat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904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aynes, CM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E34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lecular Cel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D3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FE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F94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48E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1016/j.molcel.2004.08.025</w:t>
            </w:r>
          </w:p>
        </w:tc>
      </w:tr>
      <w:tr w14:paraId="022AB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62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8FA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Continuum of Aging and Age-Related Diseases: Common Mechanisms but Different Rat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C85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ranceschi, Claudio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96C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rontiers In Medicin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8D1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BF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866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view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43A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3389/fmed.2018.00061</w:t>
            </w:r>
          </w:p>
        </w:tc>
      </w:tr>
      <w:tr w14:paraId="2001E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5C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B1E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imavanserin for patients with Parkinson's disease psychosis: a randomised, placebo-controlled phase 3 trial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268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ummings, Jeffrey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C8D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nce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83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AE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5D1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E31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1016/S0140-6736(13)62106-6</w:t>
            </w:r>
          </w:p>
        </w:tc>
      </w:tr>
      <w:tr w14:paraId="69A0B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3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D3EA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4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DD96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pdating the Evidence for Physical Activity: Summative Reviews of the Epidemiological Evidence, Prevalence, and Interventions to Promote Active Aging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B36F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uman, Adrian</w:t>
            </w:r>
          </w:p>
        </w:tc>
        <w:tc>
          <w:tcPr>
            <w:tcW w:w="8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8C0B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rontologist</w:t>
            </w:r>
          </w:p>
        </w:tc>
        <w:tc>
          <w:tcPr>
            <w:tcW w:w="3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7CAA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5B0B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5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A4C1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6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20DF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1093/geront/gnw031</w:t>
            </w:r>
          </w:p>
        </w:tc>
      </w:tr>
    </w:tbl>
    <w:p w14:paraId="27B05C22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zODY0MmEzYjNkNTQwYzkwZDAwZDRjZWY2NzYwMDgifQ=="/>
  </w:docVars>
  <w:rsids>
    <w:rsidRoot w:val="66786BD1"/>
    <w:rsid w:val="6678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3:44:00Z</dcterms:created>
  <dc:creator>旅行的意义</dc:creator>
  <cp:lastModifiedBy>旅行的意义</cp:lastModifiedBy>
  <dcterms:modified xsi:type="dcterms:W3CDTF">2024-09-23T03:4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CA62C6823E145818530A717A4A7C2B2_11</vt:lpwstr>
  </property>
</Properties>
</file>